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4843F0" w14:textId="2CA43524" w:rsidR="00E51742" w:rsidRDefault="00E32512">
      <w:bookmarkStart w:id="0" w:name="_GoBack"/>
      <w:r>
        <w:t>Supplementary</w:t>
      </w:r>
      <w:r w:rsidR="00913FAF">
        <w:t xml:space="preserve"> </w:t>
      </w:r>
      <w:r>
        <w:t>T</w:t>
      </w:r>
      <w:r w:rsidR="00913FAF">
        <w:t xml:space="preserve">able </w:t>
      </w:r>
      <w:r w:rsidR="000E499E">
        <w:t>2</w:t>
      </w:r>
      <w:r w:rsidR="00913FAF">
        <w:t xml:space="preserve"> – </w:t>
      </w:r>
      <w:r w:rsidR="00B5787E" w:rsidRPr="00B5787E">
        <w:rPr>
          <w:szCs w:val="24"/>
        </w:rPr>
        <w:t>Pearson correlation coefficients between</w:t>
      </w:r>
      <w:r w:rsidR="00A83AA6">
        <w:rPr>
          <w:szCs w:val="24"/>
        </w:rPr>
        <w:t xml:space="preserve"> the questionnaires used in the study. CERQ = Cognitive Emotion Regulation Scale; SB = Self-Blame; AC = Acceptance; RU = Rumination; REF = Positive refocusing; </w:t>
      </w:r>
      <w:r w:rsidR="00BC1DCA">
        <w:rPr>
          <w:szCs w:val="24"/>
        </w:rPr>
        <w:t>R</w:t>
      </w:r>
      <w:r w:rsidR="00A83AA6">
        <w:rPr>
          <w:szCs w:val="24"/>
        </w:rPr>
        <w:t xml:space="preserve">P = </w:t>
      </w:r>
      <w:r w:rsidR="00A83AA6" w:rsidRPr="002A6873">
        <w:rPr>
          <w:szCs w:val="24"/>
        </w:rPr>
        <w:t>Refocus on planning</w:t>
      </w:r>
      <w:r w:rsidR="00A83AA6">
        <w:rPr>
          <w:szCs w:val="24"/>
        </w:rPr>
        <w:t>;</w:t>
      </w:r>
      <w:r w:rsidR="00A83AA6" w:rsidRPr="002A6873">
        <w:rPr>
          <w:szCs w:val="24"/>
        </w:rPr>
        <w:t xml:space="preserve"> </w:t>
      </w:r>
      <w:r w:rsidR="00A83AA6">
        <w:rPr>
          <w:szCs w:val="24"/>
        </w:rPr>
        <w:t xml:space="preserve">REA = </w:t>
      </w:r>
      <w:r w:rsidR="00A83AA6" w:rsidRPr="002A6873">
        <w:rPr>
          <w:szCs w:val="24"/>
        </w:rPr>
        <w:t>Positive reappraisal</w:t>
      </w:r>
      <w:r w:rsidR="00A83AA6">
        <w:rPr>
          <w:szCs w:val="24"/>
        </w:rPr>
        <w:t>;</w:t>
      </w:r>
      <w:r w:rsidR="00A83AA6" w:rsidRPr="002A6873">
        <w:rPr>
          <w:szCs w:val="24"/>
        </w:rPr>
        <w:t xml:space="preserve"> </w:t>
      </w:r>
      <w:r w:rsidR="00A83AA6">
        <w:rPr>
          <w:szCs w:val="24"/>
        </w:rPr>
        <w:t xml:space="preserve">PP = </w:t>
      </w:r>
      <w:r w:rsidR="00A83AA6" w:rsidRPr="002A6873">
        <w:rPr>
          <w:szCs w:val="24"/>
        </w:rPr>
        <w:t>Putting into perspective</w:t>
      </w:r>
      <w:r w:rsidR="00A83AA6">
        <w:rPr>
          <w:szCs w:val="24"/>
        </w:rPr>
        <w:t>;</w:t>
      </w:r>
      <w:r w:rsidR="00A83AA6" w:rsidRPr="002A6873">
        <w:rPr>
          <w:szCs w:val="24"/>
        </w:rPr>
        <w:t xml:space="preserve"> </w:t>
      </w:r>
      <w:r w:rsidR="00A83AA6">
        <w:rPr>
          <w:szCs w:val="24"/>
        </w:rPr>
        <w:t>CA =</w:t>
      </w:r>
      <w:r w:rsidR="00A83AA6" w:rsidRPr="002A6873">
        <w:rPr>
          <w:szCs w:val="24"/>
        </w:rPr>
        <w:t xml:space="preserve"> Catastrophizing</w:t>
      </w:r>
      <w:r w:rsidR="00A83AA6">
        <w:rPr>
          <w:szCs w:val="24"/>
        </w:rPr>
        <w:t>;</w:t>
      </w:r>
      <w:r w:rsidR="00A83AA6" w:rsidRPr="002A6873">
        <w:rPr>
          <w:szCs w:val="24"/>
        </w:rPr>
        <w:t xml:space="preserve"> </w:t>
      </w:r>
      <w:r w:rsidR="00A83AA6">
        <w:rPr>
          <w:szCs w:val="24"/>
        </w:rPr>
        <w:t>OB =</w:t>
      </w:r>
      <w:r w:rsidR="00A83AA6" w:rsidRPr="002A6873">
        <w:rPr>
          <w:szCs w:val="24"/>
        </w:rPr>
        <w:t xml:space="preserve"> Other blame</w:t>
      </w:r>
      <w:r w:rsidR="00A83AA6">
        <w:rPr>
          <w:szCs w:val="24"/>
        </w:rPr>
        <w:t xml:space="preserve">; SIAS = </w:t>
      </w:r>
      <w:r w:rsidR="00A83AA6" w:rsidRPr="002A6873">
        <w:rPr>
          <w:szCs w:val="24"/>
        </w:rPr>
        <w:t>Social Interaction Anxiety Scale</w:t>
      </w:r>
      <w:r w:rsidR="00A83AA6">
        <w:rPr>
          <w:szCs w:val="24"/>
        </w:rPr>
        <w:t xml:space="preserve">; </w:t>
      </w:r>
      <w:r w:rsidR="00A83AA6" w:rsidRPr="002A6873">
        <w:rPr>
          <w:szCs w:val="24"/>
        </w:rPr>
        <w:t>SPS</w:t>
      </w:r>
      <w:r w:rsidR="00A83AA6">
        <w:rPr>
          <w:szCs w:val="24"/>
        </w:rPr>
        <w:t xml:space="preserve"> = </w:t>
      </w:r>
      <w:r w:rsidR="00A83AA6" w:rsidRPr="002A6873">
        <w:rPr>
          <w:szCs w:val="24"/>
        </w:rPr>
        <w:t>Social Phobia Scale</w:t>
      </w:r>
      <w:r w:rsidR="00A83AA6">
        <w:rPr>
          <w:szCs w:val="24"/>
        </w:rPr>
        <w:t xml:space="preserve">; SNAQ = </w:t>
      </w:r>
      <w:r w:rsidR="00A83AA6" w:rsidRPr="002A6873">
        <w:rPr>
          <w:szCs w:val="24"/>
        </w:rPr>
        <w:t>Snake Phobia Questionnaire</w:t>
      </w:r>
      <w:r w:rsidR="00A83AA6">
        <w:rPr>
          <w:szCs w:val="24"/>
        </w:rPr>
        <w:t>; SPQ = Spider</w:t>
      </w:r>
      <w:r w:rsidR="00A83AA6" w:rsidRPr="002A6873">
        <w:rPr>
          <w:szCs w:val="24"/>
        </w:rPr>
        <w:t xml:space="preserve"> Phobia Questionnaire</w:t>
      </w:r>
      <w:r w:rsidR="00A83AA6">
        <w:rPr>
          <w:szCs w:val="24"/>
        </w:rPr>
        <w:t xml:space="preserve">; MFS = Medical Fear Survey; IB = </w:t>
      </w:r>
      <w:r w:rsidR="00A83AA6" w:rsidRPr="002A6873">
        <w:rPr>
          <w:szCs w:val="24"/>
        </w:rPr>
        <w:t>Injections and Blood Draws</w:t>
      </w:r>
      <w:r w:rsidR="00A83AA6">
        <w:rPr>
          <w:szCs w:val="24"/>
        </w:rPr>
        <w:t>;</w:t>
      </w:r>
      <w:r w:rsidR="00A83AA6" w:rsidRPr="002A6873">
        <w:rPr>
          <w:szCs w:val="24"/>
        </w:rPr>
        <w:t xml:space="preserve"> </w:t>
      </w:r>
      <w:r w:rsidR="00A83AA6">
        <w:rPr>
          <w:szCs w:val="24"/>
        </w:rPr>
        <w:t xml:space="preserve">SO = </w:t>
      </w:r>
      <w:r w:rsidR="00A83AA6" w:rsidRPr="002A6873">
        <w:rPr>
          <w:szCs w:val="24"/>
        </w:rPr>
        <w:t>Sharp Objects</w:t>
      </w:r>
      <w:r w:rsidR="00A83AA6">
        <w:rPr>
          <w:szCs w:val="24"/>
        </w:rPr>
        <w:t>;</w:t>
      </w:r>
      <w:r w:rsidR="00A83AA6" w:rsidRPr="002A6873">
        <w:rPr>
          <w:szCs w:val="24"/>
        </w:rPr>
        <w:t xml:space="preserve"> </w:t>
      </w:r>
      <w:r w:rsidR="00A83AA6">
        <w:rPr>
          <w:szCs w:val="24"/>
        </w:rPr>
        <w:t xml:space="preserve">BL = </w:t>
      </w:r>
      <w:r w:rsidR="00A83AA6" w:rsidRPr="002A6873">
        <w:rPr>
          <w:szCs w:val="24"/>
        </w:rPr>
        <w:t>Blood</w:t>
      </w:r>
      <w:r w:rsidR="00A83AA6">
        <w:rPr>
          <w:szCs w:val="24"/>
        </w:rPr>
        <w:t>; MU =</w:t>
      </w:r>
      <w:r w:rsidR="00A83AA6" w:rsidRPr="002A6873">
        <w:rPr>
          <w:szCs w:val="24"/>
        </w:rPr>
        <w:t xml:space="preserve"> Mutilation</w:t>
      </w:r>
      <w:r w:rsidR="00A83AA6">
        <w:rPr>
          <w:szCs w:val="24"/>
        </w:rPr>
        <w:t>;</w:t>
      </w:r>
      <w:r w:rsidR="00A83AA6" w:rsidRPr="002A6873">
        <w:rPr>
          <w:szCs w:val="24"/>
        </w:rPr>
        <w:t xml:space="preserve"> </w:t>
      </w:r>
      <w:r w:rsidR="00A83AA6">
        <w:rPr>
          <w:szCs w:val="24"/>
        </w:rPr>
        <w:t>ES =</w:t>
      </w:r>
      <w:r w:rsidR="00A83AA6" w:rsidRPr="002A6873">
        <w:rPr>
          <w:szCs w:val="24"/>
        </w:rPr>
        <w:t xml:space="preserve"> Examinations and Symptoms.</w:t>
      </w:r>
    </w:p>
    <w:p w14:paraId="22F9578F" w14:textId="52A0D154" w:rsidR="00913FAF" w:rsidRDefault="00913FAF" w:rsidP="00913FAF">
      <w:pPr>
        <w:pStyle w:val="NoSpacing"/>
      </w:pPr>
    </w:p>
    <w:tbl>
      <w:tblPr>
        <w:tblW w:w="16326" w:type="dxa"/>
        <w:tblCellSpacing w:w="15" w:type="dxa"/>
        <w:tblInd w:w="-56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"/>
        <w:gridCol w:w="186"/>
        <w:gridCol w:w="613"/>
        <w:gridCol w:w="506"/>
        <w:gridCol w:w="529"/>
        <w:gridCol w:w="430"/>
        <w:gridCol w:w="434"/>
        <w:gridCol w:w="420"/>
        <w:gridCol w:w="517"/>
        <w:gridCol w:w="424"/>
        <w:gridCol w:w="516"/>
        <w:gridCol w:w="424"/>
        <w:gridCol w:w="567"/>
        <w:gridCol w:w="425"/>
        <w:gridCol w:w="566"/>
        <w:gridCol w:w="345"/>
        <w:gridCol w:w="434"/>
        <w:gridCol w:w="420"/>
        <w:gridCol w:w="434"/>
        <w:gridCol w:w="420"/>
        <w:gridCol w:w="434"/>
        <w:gridCol w:w="420"/>
        <w:gridCol w:w="434"/>
        <w:gridCol w:w="420"/>
        <w:gridCol w:w="434"/>
        <w:gridCol w:w="420"/>
        <w:gridCol w:w="434"/>
        <w:gridCol w:w="420"/>
        <w:gridCol w:w="434"/>
        <w:gridCol w:w="420"/>
        <w:gridCol w:w="434"/>
        <w:gridCol w:w="420"/>
        <w:gridCol w:w="434"/>
        <w:gridCol w:w="420"/>
        <w:gridCol w:w="434"/>
        <w:gridCol w:w="420"/>
        <w:gridCol w:w="333"/>
        <w:gridCol w:w="223"/>
      </w:tblGrid>
      <w:tr w:rsidR="00913FAF" w:rsidRPr="00913FAF" w14:paraId="7E9DD3D1" w14:textId="77777777" w:rsidTr="000A2B62">
        <w:trPr>
          <w:cantSplit/>
          <w:tblHeader/>
          <w:tblCellSpacing w:w="15" w:type="dxa"/>
        </w:trPr>
        <w:tc>
          <w:tcPr>
            <w:tcW w:w="16266" w:type="dxa"/>
            <w:gridSpan w:val="3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14:paraId="625F571D" w14:textId="0877F022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</w:pPr>
          </w:p>
        </w:tc>
      </w:tr>
      <w:tr w:rsidR="00957FB5" w:rsidRPr="00913FAF" w14:paraId="6FEFE42B" w14:textId="77777777" w:rsidTr="000A2B6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7D3E26E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66A23FD8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587" w:type="dxa"/>
            <w:vAlign w:val="center"/>
            <w:hideMark/>
          </w:tcPr>
          <w:p w14:paraId="79782FE9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476" w:type="dxa"/>
            <w:vAlign w:val="center"/>
            <w:hideMark/>
          </w:tcPr>
          <w:p w14:paraId="12D2F3CF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500" w:type="dxa"/>
            <w:vAlign w:val="center"/>
            <w:hideMark/>
          </w:tcPr>
          <w:p w14:paraId="41E010E9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4BF583C6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24CD278F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6D73709D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487" w:type="dxa"/>
            <w:vAlign w:val="center"/>
            <w:hideMark/>
          </w:tcPr>
          <w:p w14:paraId="00B424CF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19F4D0B9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486" w:type="dxa"/>
            <w:vAlign w:val="center"/>
            <w:hideMark/>
          </w:tcPr>
          <w:p w14:paraId="5FF81389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4B125B4E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539" w:type="dxa"/>
            <w:vAlign w:val="center"/>
            <w:hideMark/>
          </w:tcPr>
          <w:p w14:paraId="1A458A1E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78D05F03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538" w:type="dxa"/>
            <w:vAlign w:val="center"/>
            <w:hideMark/>
          </w:tcPr>
          <w:p w14:paraId="6CD9E62E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7E6068B8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539E5E58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7D96276A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0472F85C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49AE95CC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49B58BAD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54BC3A26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540F9686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750E80E5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4873D8D0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1F5174B6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12F73918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3156126E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4E0DCF17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02CE89FD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48906036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65C7E563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40B7FBC7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6D42E1F3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39E30D41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568058B2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14D77597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28C6DBED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auto"/>
                <w:sz w:val="16"/>
                <w:szCs w:val="16"/>
                <w:lang w:val="hu-HU" w:eastAsia="hu-HU"/>
              </w:rPr>
            </w:pPr>
          </w:p>
        </w:tc>
      </w:tr>
      <w:tr w:rsidR="00EC0133" w:rsidRPr="00913FAF" w14:paraId="7FABD20B" w14:textId="77777777" w:rsidTr="000A2B6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1133FD" w14:textId="77777777" w:rsidR="00913FAF" w:rsidRPr="00913FAF" w:rsidRDefault="00913FAF" w:rsidP="00913FAF">
            <w:pPr>
              <w:spacing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04602D" w14:textId="62E44AA7" w:rsidR="00913FAF" w:rsidRPr="00913FAF" w:rsidRDefault="00913FAF" w:rsidP="00913FAF">
            <w:pPr>
              <w:spacing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>CERQ</w:t>
            </w:r>
            <w:r w:rsidR="007F3225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 xml:space="preserve"> SB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EA946E" w14:textId="2CF2FA8A" w:rsidR="00913FAF" w:rsidRPr="00913FAF" w:rsidRDefault="00913FAF" w:rsidP="00913FAF">
            <w:pPr>
              <w:spacing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>CERQ</w:t>
            </w:r>
            <w:r w:rsidR="007F3225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 xml:space="preserve"> A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4D4A5B" w14:textId="78446933" w:rsidR="00913FAF" w:rsidRPr="00913FAF" w:rsidRDefault="00913FAF" w:rsidP="00913FAF">
            <w:pPr>
              <w:spacing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>CERQ</w:t>
            </w:r>
            <w:r w:rsidR="007F3225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 xml:space="preserve"> RU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2A4B6B" w14:textId="13DB86FB" w:rsidR="00913FAF" w:rsidRPr="00913FAF" w:rsidRDefault="00913FAF" w:rsidP="00913FAF">
            <w:pPr>
              <w:spacing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>CERQ</w:t>
            </w:r>
            <w:r w:rsidR="007F3225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 xml:space="preserve"> REF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9C10DA" w14:textId="0DC404F9" w:rsidR="00913FAF" w:rsidRPr="00913FAF" w:rsidRDefault="00913FAF" w:rsidP="00913FAF">
            <w:pPr>
              <w:spacing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>CER</w:t>
            </w:r>
            <w:r w:rsidR="007F3225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 xml:space="preserve">Q </w:t>
            </w:r>
            <w:r w:rsidR="00DE1463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>R</w:t>
            </w:r>
            <w:r w:rsidR="007F3225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>P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3F51E3" w14:textId="5929C746" w:rsidR="00913FAF" w:rsidRPr="00913FAF" w:rsidRDefault="00913FAF" w:rsidP="00913FAF">
            <w:pPr>
              <w:spacing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>CERQ</w:t>
            </w:r>
            <w:r w:rsidR="00DE1463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 xml:space="preserve"> REA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355160" w14:textId="15A7549C" w:rsidR="00913FAF" w:rsidRPr="00913FAF" w:rsidRDefault="00913FAF" w:rsidP="00913FAF">
            <w:pPr>
              <w:spacing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>CERQ</w:t>
            </w:r>
            <w:r w:rsidR="00DE1463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 xml:space="preserve"> P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7F9689" w14:textId="045754FE" w:rsidR="00913FAF" w:rsidRPr="00913FAF" w:rsidRDefault="00913FAF" w:rsidP="00913FAF">
            <w:pPr>
              <w:spacing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>CERQ</w:t>
            </w:r>
            <w:r w:rsidR="00DE1463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 xml:space="preserve"> C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BEC443" w14:textId="15152325" w:rsidR="00913FAF" w:rsidRPr="00913FAF" w:rsidRDefault="00913FAF" w:rsidP="00913FAF">
            <w:pPr>
              <w:spacing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>CERQ</w:t>
            </w:r>
            <w:r w:rsidR="00DE1463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 xml:space="preserve"> O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7C048D" w14:textId="65C47144" w:rsidR="00913FAF" w:rsidRPr="00913FAF" w:rsidRDefault="00913FAF" w:rsidP="00913FAF">
            <w:pPr>
              <w:spacing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>MFS</w:t>
            </w:r>
            <w:r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 xml:space="preserve"> I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C75043" w14:textId="4709E761" w:rsidR="00913FAF" w:rsidRPr="00913FAF" w:rsidRDefault="00913FAF" w:rsidP="00913FAF">
            <w:pPr>
              <w:spacing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>MFS</w:t>
            </w:r>
            <w:r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 xml:space="preserve"> S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5F1FA2" w14:textId="230B105B" w:rsidR="00913FAF" w:rsidRPr="00913FAF" w:rsidRDefault="00913FAF" w:rsidP="00913FAF">
            <w:pPr>
              <w:spacing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>MFS</w:t>
            </w:r>
            <w:r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 xml:space="preserve"> 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4D8F73" w14:textId="5948F545" w:rsidR="00913FAF" w:rsidRPr="00913FAF" w:rsidRDefault="00913FAF" w:rsidP="00913FAF">
            <w:pPr>
              <w:spacing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>MFS</w:t>
            </w:r>
            <w:r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 xml:space="preserve"> B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850385" w14:textId="27D01C24" w:rsidR="00913FAF" w:rsidRPr="00913FAF" w:rsidRDefault="00913FAF" w:rsidP="00913FAF">
            <w:pPr>
              <w:spacing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>MFS</w:t>
            </w:r>
            <w:r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 xml:space="preserve"> MU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E4EFDD" w14:textId="77777777" w:rsidR="00913FAF" w:rsidRPr="00913FAF" w:rsidRDefault="00913FAF" w:rsidP="00913FAF">
            <w:pPr>
              <w:spacing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>SIA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D2D684" w14:textId="77777777" w:rsidR="00913FAF" w:rsidRPr="00913FAF" w:rsidRDefault="00913FAF" w:rsidP="00913FAF">
            <w:pPr>
              <w:spacing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>S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7C48A4" w14:textId="77777777" w:rsidR="00913FAF" w:rsidRPr="00913FAF" w:rsidRDefault="00913FAF" w:rsidP="00913FAF">
            <w:pPr>
              <w:spacing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>SNAQ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FB8861" w14:textId="77777777" w:rsidR="00913FAF" w:rsidRPr="00913FAF" w:rsidRDefault="00913FAF" w:rsidP="00913FAF">
            <w:pPr>
              <w:spacing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b/>
                <w:bCs/>
                <w:color w:val="333333"/>
                <w:sz w:val="16"/>
                <w:szCs w:val="16"/>
                <w:lang w:val="hu-HU" w:eastAsia="hu-HU"/>
              </w:rPr>
              <w:t>SPQ</w:t>
            </w:r>
          </w:p>
        </w:tc>
      </w:tr>
      <w:tr w:rsidR="00957FB5" w:rsidRPr="00913FAF" w14:paraId="50FBCF5A" w14:textId="77777777" w:rsidTr="000A2B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A5E3E8" w14:textId="3D74DE7A" w:rsidR="00913FAF" w:rsidRPr="00913FAF" w:rsidRDefault="00EC0133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253B7B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67D5C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—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81AD1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DAAEE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751322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6BEE2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9CDA4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6E12B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D17A55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4EE60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DB312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FA3947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743FE4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C40BA1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FF1EC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4D1C9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4F050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80C98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BF9CF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F5FC5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DF319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7E0B27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7EB1D4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7909F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808E52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E092B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6A4A4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B07C07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930A82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0701A1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D6669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2B68C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60838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A2799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20058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81CEB0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E2EF1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</w:tr>
      <w:tr w:rsidR="00957FB5" w:rsidRPr="00913FAF" w14:paraId="06854974" w14:textId="77777777" w:rsidTr="000A2B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4E82CA" w14:textId="3D18657C" w:rsidR="00913FAF" w:rsidRPr="00913FAF" w:rsidRDefault="00EC0133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FC6A15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7E7447" w14:textId="75D462BF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3FC107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DCFF7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421EF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AC0C81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68920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B7A064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90E17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2744F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8E69D1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7E2A79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3062F5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514CB7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F8B7C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AE7EE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47D75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1DC41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F917E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17A9F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DFBAB9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0B372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50AFB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7298D7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5E25E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E0F8C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B5507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DD0BC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1A62D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4F4BE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20578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CBAC9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A9EE8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31B099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50D6D1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4DE5D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785C99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</w:tr>
      <w:tr w:rsidR="00957FB5" w:rsidRPr="00913FAF" w14:paraId="6320DB65" w14:textId="77777777" w:rsidTr="000A2B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5FA1E2" w14:textId="75725B76" w:rsidR="00913FAF" w:rsidRPr="00913FAF" w:rsidRDefault="00EC0133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D24486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9BB853" w14:textId="0335F158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4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FB145A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48B67C" w14:textId="7B0FF6FA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8D7B34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BC50A9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6F23E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C1642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2D1DF1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E2694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EEF5D5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59C93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891ED9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71129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E4228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0E24F5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ACAB82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3C98A1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B842C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E7F5B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CB14C7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E8C3E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B12655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183D15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EC1CE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1EA92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4D37E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6786B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A811D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C14C82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A0E42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5E8117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8B3B0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645621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4920F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8313B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98988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</w:tr>
      <w:tr w:rsidR="00957FB5" w:rsidRPr="00913FAF" w14:paraId="153CB37F" w14:textId="77777777" w:rsidTr="000A2B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8D95DE" w14:textId="0BB48F76" w:rsidR="00913FAF" w:rsidRPr="00913FAF" w:rsidRDefault="00EC0133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BB603C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679791" w14:textId="7D57FA46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2E713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BB09A6" w14:textId="3660E2FA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2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6E1300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DBBDD8" w14:textId="75B86DDD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0ECEF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26250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686FC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94785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D955A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B8D744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272A7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95CEA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24F2C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833CB4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BC6889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031604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70522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0CC1A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6E023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584DC0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ABA10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4E92E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670C60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5291E5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B3E1E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EEEB81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CDACB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680E9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04D1E1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F49DD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576F82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5DAF7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21F90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5C026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D4D00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</w:tr>
      <w:tr w:rsidR="00957FB5" w:rsidRPr="00913FAF" w14:paraId="6757095A" w14:textId="77777777" w:rsidTr="000A2B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BECFA6" w14:textId="29B5E3BC" w:rsidR="00913FAF" w:rsidRPr="00913FAF" w:rsidRDefault="00EC0133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30FC35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483C1E" w14:textId="1EB03B7A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2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3733F4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D0BE3A" w14:textId="3DF06B8F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1EA5D1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CC0863" w14:textId="445F4942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3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6A800E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BF5481" w14:textId="5A4DAC6E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19B447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25D259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036FE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E8ED60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E74A67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1E12A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BF7F12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7A918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2EE162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893C8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E4BFC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9EAF07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AD890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6F3B3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40A7F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78A50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606992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BEBFF5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D70380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AE3C1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44ECB1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391911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83880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07439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BA0FF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0445F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FCBB2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A5416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CBE68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</w:tr>
      <w:tr w:rsidR="00957FB5" w:rsidRPr="00913FAF" w14:paraId="504FE6DF" w14:textId="77777777" w:rsidTr="000A2B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0EB2C4" w14:textId="715286C7" w:rsidR="00913FAF" w:rsidRPr="00913FAF" w:rsidRDefault="00EC0133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ECC059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9C0A8C" w14:textId="7DCB8EAB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-0.0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4D6C3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3D14CF" w14:textId="5C121B55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3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53FDB8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3988B6" w14:textId="577F8ED0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3E8B40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710DFC" w14:textId="70DCD398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32606E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AA1462" w14:textId="7AE7B958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5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DCC4D2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77A899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8BB62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D87F7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9FBF85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831461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B19685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E84F85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3F8E0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38DE9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C103B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B8D67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08F35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6C3575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4BB614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94D84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3B2DA2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527F0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DF63C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04241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E92274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DB9A67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BF283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770580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1ABD7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E36064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F58DD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</w:tr>
      <w:tr w:rsidR="00957FB5" w:rsidRPr="00913FAF" w14:paraId="508A399A" w14:textId="77777777" w:rsidTr="000A2B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58CA76" w14:textId="33D00E43" w:rsidR="00913FAF" w:rsidRPr="00913FAF" w:rsidRDefault="00EC0133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5BD559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14B849" w14:textId="052D39B3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-0.0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EE933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92CF37" w14:textId="3DAF7A1A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246532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4B09E7" w14:textId="5396AC69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C7BB7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705258" w14:textId="6589C136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3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13F30E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6027F1" w14:textId="570E330B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3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E929CE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F5BB32" w14:textId="7EB700C4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5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1B54A4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8AEB7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7951C2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426B8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23CAA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22FDE7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736374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BB3F7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7FA36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ACB66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DF782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1109A5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ABCF7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43D25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EA1F7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C5DE5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F07039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0E1DC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98A09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56EB59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8F8B4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DEE362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C5F01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991CE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F7266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</w:tr>
      <w:tr w:rsidR="00957FB5" w:rsidRPr="00913FAF" w14:paraId="40FC77A5" w14:textId="77777777" w:rsidTr="000A2B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D0BB82" w14:textId="142C9A08" w:rsidR="00913FAF" w:rsidRPr="00913FAF" w:rsidRDefault="00EC0133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B66004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8E419C" w14:textId="330B3A01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5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77D471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1DB391" w14:textId="0FEC0958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7E8437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A2F0D9" w14:textId="7816DAA3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5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FE7785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3BF61E" w14:textId="0E8EC7B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5DBDB4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43964E" w14:textId="56C9093B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EA081A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459827" w14:textId="4DA564F3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EAC751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ED3C47" w14:textId="3B664F2E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-0.1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2E3F12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364FC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9EA47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190F2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67FAE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1249A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9FCF80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E840C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0B20D7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F79134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8A3B1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0A2BA9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39DCB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D54F05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4533E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E6056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6944D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8397F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69E795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E64999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A23FD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77B2A2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0CCC09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</w:tr>
      <w:tr w:rsidR="00957FB5" w:rsidRPr="00913FAF" w14:paraId="01B03838" w14:textId="77777777" w:rsidTr="000A2B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86D0E1" w14:textId="2A61D502" w:rsidR="00913FAF" w:rsidRPr="00913FAF" w:rsidRDefault="00EC0133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081CB5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4224D8" w14:textId="50BD181F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8C4B2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2D2650" w14:textId="6D2F3CE6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23958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2CBE1A" w14:textId="27BB081C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85C5AA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FCB28B" w14:textId="4A126CEB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5A69A4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93AF31" w14:textId="79740D46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B4B2E2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3F57E6" w14:textId="5D1EA0F5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1BFD8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DAF2BF" w14:textId="5EF86988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9F7223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EA8003" w14:textId="6BE4A53D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3D97A8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EFD41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A8117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B36C14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4637A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D1A2D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61BDA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B62A9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8D3BE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40AEB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7C78F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39F35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3A7A9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7D24E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FE9BE5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AF8D6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D1D53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EE26A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4DB5E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49161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E17E1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</w:tr>
      <w:tr w:rsidR="00957FB5" w:rsidRPr="00913FAF" w14:paraId="10F1FD06" w14:textId="77777777" w:rsidTr="000A2B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695E5C" w14:textId="2D238EFD" w:rsidR="00913FAF" w:rsidRPr="00913FAF" w:rsidRDefault="00EC0133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55DB19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C3193D" w14:textId="01533C5A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ABF3C2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B30E9B" w14:textId="020C7D0F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43FB77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12F60D" w14:textId="4D32DF2E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7600E6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0D6FE4" w14:textId="3FE962DD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8A4CB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AE5FAE" w14:textId="742E2565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993D1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C9CC56" w14:textId="68F5AE8E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-0.0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B0DA6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B889F9" w14:textId="1C0F15CF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91F16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E684A8" w14:textId="1790A1A9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7C207C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F70DD6" w14:textId="3E0E19C9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DAADF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5009A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8E7B32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1903D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B5C87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D86A40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70FE1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D1182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98F299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9FD4A2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AD5120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0DFF4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07520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E2034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A55C04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C7E46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918920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465E54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9D7DD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</w:tr>
      <w:tr w:rsidR="00957FB5" w:rsidRPr="00913FAF" w14:paraId="0875DFA0" w14:textId="77777777" w:rsidTr="000A2B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848714" w14:textId="5582D86B" w:rsidR="00913FAF" w:rsidRPr="00913FAF" w:rsidRDefault="00EC0133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3ED113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E79254" w14:textId="713EE910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E584D9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2634A0" w14:textId="34264765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BDB604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FC93C3" w14:textId="33A8CCB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BD97A7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6FA63A" w14:textId="77829CE9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48E0A0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DE46FF" w14:textId="295D9458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567B8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CEC50A" w14:textId="419E11E6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-0.0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69CB00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9DABF2" w14:textId="3D85FEE5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-0.0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DA40C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F4C2CE" w14:textId="6AF5DA79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2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E21380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131E52" w14:textId="3DFFFD3A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7EFD57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C9CC5F" w14:textId="2055A15C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B22338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FDD27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80F9A0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F53E6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67AFA4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C9DF39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8573D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B9A26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97EBB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3B6C7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BD74B7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3355A5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694127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F5676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8DE73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ECE7C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8578B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</w:tr>
      <w:tr w:rsidR="00957FB5" w:rsidRPr="00913FAF" w14:paraId="5E0E7D74" w14:textId="77777777" w:rsidTr="000A2B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10C55B" w14:textId="344931B7" w:rsidR="00913FAF" w:rsidRPr="00913FAF" w:rsidRDefault="00EC0133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7011CA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677B81" w14:textId="157FF6A3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2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F9C6ED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513B61" w14:textId="2ED9CFF8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5FC471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FFF279" w14:textId="79A27561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05FA79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66F116" w14:textId="012DFD2B" w:rsidR="00913FAF" w:rsidRPr="00913FAF" w:rsidRDefault="00A1530D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-</w:t>
            </w:r>
            <w:r w:rsidR="00913FAF"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</w:t>
            </w:r>
            <w:r w:rsid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3BC005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42504B" w14:textId="645B522E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0F03DE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144573" w14:textId="54495B3A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B9128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08EFBB" w14:textId="589068F0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E1AA3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4C81CF" w14:textId="1F291396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3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1CBD03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8BFB9F" w14:textId="20A25F4E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40F34E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C2CA96" w14:textId="27A427BE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3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E28866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979BD4" w14:textId="475146BE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41E7B6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6306D5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0A11C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59485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387F1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70F851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F2F62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DAB90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F9CAA4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DFC1C7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19E515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761EC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87DBC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0794E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E7FE2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</w:tr>
      <w:tr w:rsidR="00957FB5" w:rsidRPr="00913FAF" w14:paraId="224C2175" w14:textId="77777777" w:rsidTr="000A2B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EFB011" w14:textId="6152A2F6" w:rsidR="00913FAF" w:rsidRPr="00913FAF" w:rsidRDefault="00EC0133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426FB7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C49CEB" w14:textId="52217894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C4AA41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C45302" w14:textId="750C2F83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B153E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EDDA5A" w14:textId="6A5EBBCA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2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DEA980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19889C" w14:textId="21DDF239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9AC534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8C3189" w14:textId="3AFC4D71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551FD9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B3A1D3" w14:textId="1D3DAEF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53D4E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1B4CB3" w14:textId="37169F8C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5A645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C92F03" w14:textId="734DB1A5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2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1D36CC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CBE622" w14:textId="4DF85F64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487EC5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340BEE" w14:textId="5F956702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BA846D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7710B4" w14:textId="6A146118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C8B1B2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55A725" w14:textId="1A8DD425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3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FA1A18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C7FAE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F0AD29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2FB771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9D30B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62749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204AE2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E57B3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B4F940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CAC0E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58122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BE0629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FF4D7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</w:tr>
      <w:tr w:rsidR="00957FB5" w:rsidRPr="00913FAF" w14:paraId="46EE4F02" w14:textId="77777777" w:rsidTr="000A2B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AC3AB4" w14:textId="3397467D" w:rsidR="00913FAF" w:rsidRPr="00913FAF" w:rsidRDefault="00EC0133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54E3E2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B71C6F" w14:textId="4739B41F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2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CAA52B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2F2A1B" w14:textId="5ED1E223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6F0C3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34CC4F" w14:textId="4F5711AB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8ED83B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0A07B5" w14:textId="5D863862" w:rsidR="00913FAF" w:rsidRPr="00913FAF" w:rsidRDefault="00A1530D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-</w:t>
            </w:r>
            <w:r w:rsidR="00913FAF"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D66E09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4853D1" w14:textId="56E87723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</w:t>
            </w: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C45F35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85257B" w14:textId="6E6E4E20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-0.0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FBC67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FA64FA" w14:textId="24DFF261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00B42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0CBE4D" w14:textId="06A500DB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ED39EE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D46060" w14:textId="4C705485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821D50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AB691E" w14:textId="019DA068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EC82AE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5E44CB" w14:textId="686444FF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4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821C0D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7B05BF" w14:textId="27C5B6E2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98674D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BFB2A3" w14:textId="42F2D3DA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5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3503DD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E1F74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D8F96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E583C5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FCE6B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2D007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785962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09D141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AD7D7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B3D3D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D2B81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</w:tr>
      <w:tr w:rsidR="00957FB5" w:rsidRPr="00913FAF" w14:paraId="04A266DA" w14:textId="77777777" w:rsidTr="000A2B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59E029" w14:textId="7E020AFF" w:rsidR="00913FAF" w:rsidRPr="00913FAF" w:rsidRDefault="00EC0133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F955F7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63D319" w14:textId="147D903F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4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A6555B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252D7E" w14:textId="301386DF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4F25C6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68DF18" w14:textId="7829E583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435E1C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7E201A" w14:textId="0B5785D8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A26DA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562C6F" w14:textId="37B668F1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F38D12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77B0FF" w14:textId="429E6526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-0.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CE0F16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25A0ED" w14:textId="3E623F84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9B671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CE794E" w14:textId="031E730E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1075A9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7EA372" w14:textId="0C676051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511818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1615BB" w14:textId="4B836F15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2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4C6592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E18C8C" w14:textId="62412AC3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2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D9B006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42B5DD" w14:textId="3547D712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2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47B77B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569523" w14:textId="23933985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A46D68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05F4D6" w14:textId="11C3CFD2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8EAF94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F28194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61E92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3B4F19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562D3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10E36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F1CDF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78A41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3B5115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</w:tr>
      <w:tr w:rsidR="00957FB5" w:rsidRPr="00913FAF" w14:paraId="20862170" w14:textId="77777777" w:rsidTr="000A2B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5072F7" w14:textId="6A27E000" w:rsidR="00913FAF" w:rsidRPr="00913FAF" w:rsidRDefault="00EC0133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57494B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A39ABC" w14:textId="222F87E8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4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740BFE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FCE61D" w14:textId="22DD6319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14D462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24722A" w14:textId="50673808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3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3CA8CC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248E65" w14:textId="0E0AAEE5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-0.0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77B54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730125" w14:textId="1642B29B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FFCECC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AD203B" w14:textId="520DF75E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BA5326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1498DF" w14:textId="5A2B8158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39621A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75570A" w14:textId="3894C31E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4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98DB12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192378" w14:textId="63D93F13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729BF1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D55561" w14:textId="7321350C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2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392236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E23F64" w14:textId="791266E2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A6CDFF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39946B" w14:textId="2012AB94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FF8C1C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AEF3B2" w14:textId="497D2E31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C7F896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987553" w14:textId="78E46FAA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2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D9BB09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E8FF7E" w14:textId="7CB53926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7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9E5997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DFE75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BC087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9DBF14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B85A27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67559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4C8B3A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</w:tr>
      <w:tr w:rsidR="00957FB5" w:rsidRPr="00913FAF" w14:paraId="29B0AEC6" w14:textId="77777777" w:rsidTr="000A2B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BD98C8" w14:textId="64287512" w:rsidR="00913FAF" w:rsidRPr="00913FAF" w:rsidRDefault="00EC0133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9B1B5C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753EB6" w14:textId="78A34FEA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F39EF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2725B5" w14:textId="309CA81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DE436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CCBE87" w14:textId="1D9AA588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B62166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2C3685" w14:textId="66D464D6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347ECF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F193A9" w14:textId="3360D306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-0.0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BA6050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0D8D18" w14:textId="37CC4E56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EA95C0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7FE441" w14:textId="064BF46E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-0.0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6474F8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E82264" w14:textId="5D582040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7C1711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8DBE9F" w14:textId="1244DBBE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D68C44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CFD084" w14:textId="61907A11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7F1A30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1C9327" w14:textId="040EBA56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4638C6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FCFC90" w14:textId="5FAA0552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720B16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201E9E" w14:textId="189B0B2F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433BC9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596430" w14:textId="0B123F78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655AEE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5E3FF8" w14:textId="5619A6D3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C8C8F7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D2643B" w14:textId="321540AE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5BDD4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442529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527D39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9AB9B1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D287C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</w:tr>
      <w:tr w:rsidR="00957FB5" w:rsidRPr="00913FAF" w14:paraId="6BA5DBF9" w14:textId="77777777" w:rsidTr="000A2B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A2D9999" w14:textId="063D06F4" w:rsidR="00913FAF" w:rsidRPr="00913FAF" w:rsidRDefault="00EC0133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26A8136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AEBCD90" w14:textId="6FD3EF9F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339B1BB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764110D" w14:textId="6B47FD3F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-0.0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4EEE974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7ED6CB" w14:textId="50CD1611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902E072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48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693FD2" w14:textId="7D2D5DB3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6C21CEC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FDC8E70" w14:textId="248C5CAE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B51062D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66BBA0" w14:textId="3CD353DC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-0.1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638A359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5DF45FB" w14:textId="2AECE69F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18C6DF3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62CCDB" w14:textId="18DA23D3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059D5A3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1658D3C" w14:textId="2E380A1B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0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FE7E10F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DB1C102" w14:textId="7EA7BD1B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74656C9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07C3237" w14:textId="588FF9E0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9F2F9C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0F26663" w14:textId="06F338CF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2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E4EC166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5E534E" w14:textId="6DBF17C6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2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AE845E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918EA5B" w14:textId="14C2AA76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2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BE38796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2D58039" w14:textId="4D33EE1E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A4F8ED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AEE7D5A" w14:textId="745F22C8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A4BDD0F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B6C497D" w14:textId="711E38F2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0.1</w:t>
            </w:r>
            <w:r w:rsidR="00343C21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44C0D5D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A9712B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36743EE" w14:textId="77777777" w:rsidR="00913FAF" w:rsidRPr="00913FAF" w:rsidRDefault="00913FAF" w:rsidP="00913FAF">
            <w:pPr>
              <w:spacing w:line="240" w:lineRule="auto"/>
              <w:jc w:val="righ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</w:tr>
      <w:tr w:rsidR="00913FAF" w:rsidRPr="00913FAF" w14:paraId="4DE24E6C" w14:textId="77777777" w:rsidTr="000A2B62">
        <w:trPr>
          <w:cantSplit/>
          <w:tblCellSpacing w:w="15" w:type="dxa"/>
        </w:trPr>
        <w:tc>
          <w:tcPr>
            <w:tcW w:w="16266" w:type="dxa"/>
            <w:gridSpan w:val="3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4F4C97B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  <w:r w:rsidRPr="00913FAF"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  <w:t>Note. * p &lt; .05, ** p &lt; .01, *** p &lt; .001</w:t>
            </w:r>
          </w:p>
        </w:tc>
      </w:tr>
      <w:tr w:rsidR="00913FAF" w:rsidRPr="00913FAF" w14:paraId="30064FC6" w14:textId="77777777" w:rsidTr="000A2B62">
        <w:trPr>
          <w:cantSplit/>
          <w:tblCellSpacing w:w="15" w:type="dxa"/>
        </w:trPr>
        <w:tc>
          <w:tcPr>
            <w:tcW w:w="16266" w:type="dxa"/>
            <w:gridSpan w:val="3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DE75DCC" w14:textId="77777777" w:rsidR="00913FAF" w:rsidRPr="00913FAF" w:rsidRDefault="00913FAF" w:rsidP="00913FAF">
            <w:pPr>
              <w:spacing w:line="240" w:lineRule="auto"/>
              <w:jc w:val="left"/>
              <w:rPr>
                <w:rFonts w:eastAsia="Times New Roman"/>
                <w:color w:val="333333"/>
                <w:sz w:val="16"/>
                <w:szCs w:val="16"/>
                <w:lang w:val="hu-HU" w:eastAsia="hu-HU"/>
              </w:rPr>
            </w:pPr>
          </w:p>
        </w:tc>
      </w:tr>
      <w:bookmarkEnd w:id="0"/>
    </w:tbl>
    <w:p w14:paraId="7E8B6F2F" w14:textId="32F1AED4" w:rsidR="00913FAF" w:rsidRPr="00913FAF" w:rsidRDefault="00913FAF" w:rsidP="00DA681C">
      <w:pPr>
        <w:spacing w:before="100" w:beforeAutospacing="1" w:after="100" w:afterAutospacing="1" w:line="240" w:lineRule="auto"/>
        <w:jc w:val="left"/>
        <w:rPr>
          <w:rFonts w:ascii="Segoe UI" w:eastAsia="Times New Roman" w:hAnsi="Segoe UI" w:cs="Segoe UI"/>
          <w:color w:val="333333"/>
          <w:sz w:val="18"/>
          <w:szCs w:val="18"/>
          <w:lang w:val="hu-HU" w:eastAsia="hu-HU"/>
        </w:rPr>
      </w:pPr>
    </w:p>
    <w:sectPr w:rsidR="00913FAF" w:rsidRPr="00913FAF" w:rsidSect="00001A7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ytzAwMze1NDQ2NzFS0lEKTi0uzszPAykwrQUA2fju7CwAAAA="/>
  </w:docVars>
  <w:rsids>
    <w:rsidRoot w:val="00913FAF"/>
    <w:rsid w:val="00001A70"/>
    <w:rsid w:val="000A2B62"/>
    <w:rsid w:val="000E499E"/>
    <w:rsid w:val="00343C21"/>
    <w:rsid w:val="005C3EE7"/>
    <w:rsid w:val="007F3225"/>
    <w:rsid w:val="00913FAF"/>
    <w:rsid w:val="00957FB5"/>
    <w:rsid w:val="00A1530D"/>
    <w:rsid w:val="00A83AA6"/>
    <w:rsid w:val="00B5787E"/>
    <w:rsid w:val="00BC1DCA"/>
    <w:rsid w:val="00D578B5"/>
    <w:rsid w:val="00DA681C"/>
    <w:rsid w:val="00DE1463"/>
    <w:rsid w:val="00E06211"/>
    <w:rsid w:val="00E06554"/>
    <w:rsid w:val="00E32512"/>
    <w:rsid w:val="00E514E3"/>
    <w:rsid w:val="00E51742"/>
    <w:rsid w:val="00EC0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2378B"/>
  <w15:chartTrackingRefBased/>
  <w15:docId w15:val="{1075FC51-FC48-41B2-BEC1-526C94C7A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ikkiras"/>
    <w:next w:val="NoSpacing"/>
    <w:qFormat/>
    <w:rsid w:val="00E514E3"/>
    <w:pPr>
      <w:spacing w:after="0" w:line="360" w:lineRule="auto"/>
      <w:jc w:val="both"/>
    </w:pPr>
    <w:rPr>
      <w:rFonts w:cstheme="minorHAnsi"/>
      <w:color w:val="000000" w:themeColor="text1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514E3"/>
    <w:pPr>
      <w:spacing w:after="0" w:line="240" w:lineRule="auto"/>
      <w:jc w:val="both"/>
    </w:pPr>
    <w:rPr>
      <w:rFonts w:cstheme="minorHAnsi"/>
      <w:color w:val="000000" w:themeColor="text1"/>
      <w:sz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913FA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Cs w:val="24"/>
      <w:lang w:val="hu-HU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00385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sidó András Norbert</dc:creator>
  <cp:keywords/>
  <dc:description/>
  <cp:lastModifiedBy>Vanitha M.</cp:lastModifiedBy>
  <cp:revision>18</cp:revision>
  <dcterms:created xsi:type="dcterms:W3CDTF">2022-07-04T09:11:00Z</dcterms:created>
  <dcterms:modified xsi:type="dcterms:W3CDTF">2023-04-12T15:26:00Z</dcterms:modified>
</cp:coreProperties>
</file>